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06A5B" w14:textId="77777777" w:rsidR="00422938" w:rsidRDefault="00422938" w:rsidP="00793A0C">
      <w:pPr>
        <w:rPr>
          <w:rFonts w:asciiTheme="majorHAnsi" w:hAnsiTheme="majorHAnsi" w:cstheme="majorHAnsi"/>
          <w:sz w:val="40"/>
          <w:szCs w:val="40"/>
        </w:rPr>
      </w:pPr>
    </w:p>
    <w:p w14:paraId="4B5428B0" w14:textId="77777777" w:rsidR="00422938" w:rsidRDefault="00422938" w:rsidP="00C75048">
      <w:pPr>
        <w:jc w:val="center"/>
        <w:rPr>
          <w:rFonts w:asciiTheme="majorHAnsi" w:hAnsiTheme="majorHAnsi" w:cstheme="majorHAnsi"/>
          <w:sz w:val="40"/>
          <w:szCs w:val="40"/>
        </w:rPr>
      </w:pPr>
    </w:p>
    <w:p w14:paraId="7229E983" w14:textId="77777777" w:rsidR="000E52B0" w:rsidRDefault="000E52B0" w:rsidP="00C75048">
      <w:pPr>
        <w:jc w:val="center"/>
        <w:rPr>
          <w:rFonts w:asciiTheme="majorHAnsi" w:hAnsiTheme="majorHAnsi" w:cstheme="majorHAnsi"/>
          <w:sz w:val="40"/>
          <w:szCs w:val="40"/>
        </w:rPr>
      </w:pPr>
    </w:p>
    <w:p w14:paraId="3A64C94B" w14:textId="77777777" w:rsidR="000E52B0" w:rsidRDefault="000E52B0" w:rsidP="00C75048">
      <w:pPr>
        <w:jc w:val="center"/>
        <w:rPr>
          <w:rFonts w:asciiTheme="majorHAnsi" w:hAnsiTheme="majorHAnsi" w:cstheme="majorHAnsi"/>
          <w:sz w:val="40"/>
          <w:szCs w:val="40"/>
        </w:rPr>
      </w:pPr>
    </w:p>
    <w:p w14:paraId="1E331532" w14:textId="3DED153A" w:rsidR="00C75048" w:rsidRPr="006E3E98" w:rsidRDefault="00C75048" w:rsidP="000E52B0">
      <w:pPr>
        <w:jc w:val="center"/>
        <w:rPr>
          <w:rFonts w:asciiTheme="majorHAnsi" w:hAnsiTheme="majorHAnsi" w:cstheme="majorHAnsi"/>
          <w:sz w:val="40"/>
          <w:szCs w:val="40"/>
        </w:rPr>
      </w:pPr>
      <w:r w:rsidRPr="006E3E98">
        <w:rPr>
          <w:rFonts w:asciiTheme="majorHAnsi" w:hAnsiTheme="majorHAnsi" w:cstheme="majorHAnsi"/>
          <w:sz w:val="40"/>
          <w:szCs w:val="40"/>
        </w:rPr>
        <w:t>Supplementary Information</w:t>
      </w:r>
    </w:p>
    <w:p w14:paraId="3156304E" w14:textId="57376CC2" w:rsidR="0039661B" w:rsidRDefault="000E52B0" w:rsidP="000E52B0">
      <w:pPr>
        <w:jc w:val="center"/>
      </w:pPr>
      <w:r w:rsidRPr="000E52B0">
        <w:rPr>
          <w:rFonts w:asciiTheme="majorHAnsi" w:hAnsiTheme="majorHAnsi" w:cstheme="majorHAnsi"/>
          <w:sz w:val="24"/>
          <w:szCs w:val="24"/>
        </w:rPr>
        <w:t xml:space="preserve">Optimizing school meals in Ghana: integrating new food and nutrient standards with aspects of affordability, cultural </w:t>
      </w:r>
      <w:proofErr w:type="gramStart"/>
      <w:r w:rsidRPr="000E52B0">
        <w:rPr>
          <w:rFonts w:asciiTheme="majorHAnsi" w:hAnsiTheme="majorHAnsi" w:cstheme="majorHAnsi"/>
          <w:sz w:val="24"/>
          <w:szCs w:val="24"/>
        </w:rPr>
        <w:t>acceptability</w:t>
      </w:r>
      <w:proofErr w:type="gramEnd"/>
      <w:r w:rsidRPr="000E52B0">
        <w:rPr>
          <w:rFonts w:asciiTheme="majorHAnsi" w:hAnsiTheme="majorHAnsi" w:cstheme="majorHAnsi"/>
          <w:sz w:val="24"/>
          <w:szCs w:val="24"/>
        </w:rPr>
        <w:t xml:space="preserve"> and environmental sustainability</w:t>
      </w:r>
    </w:p>
    <w:p w14:paraId="422B8956" w14:textId="77777777" w:rsidR="0039661B" w:rsidRDefault="0039661B"/>
    <w:p w14:paraId="25031B85" w14:textId="77777777" w:rsidR="00793A0C" w:rsidRDefault="00793A0C"/>
    <w:p w14:paraId="503EEB68" w14:textId="77777777" w:rsidR="00793A0C" w:rsidRDefault="00793A0C"/>
    <w:p w14:paraId="550A6A01" w14:textId="77777777" w:rsidR="00793A0C" w:rsidRDefault="00793A0C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53107031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5DD1839" w14:textId="4C993C0C" w:rsidR="00793A0C" w:rsidRDefault="00793A0C">
          <w:pPr>
            <w:pStyle w:val="TOCHeading"/>
          </w:pPr>
          <w:r>
            <w:t>Contents</w:t>
          </w:r>
        </w:p>
        <w:p w14:paraId="1F4589A8" w14:textId="15D2A81B" w:rsidR="00DF7949" w:rsidRDefault="00793A0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0715258" w:history="1">
            <w:r w:rsidR="00DF7949" w:rsidRPr="008F1812">
              <w:rPr>
                <w:rStyle w:val="Hyperlink"/>
                <w:noProof/>
              </w:rPr>
              <w:t>Materials and methods</w:t>
            </w:r>
            <w:r w:rsidR="00DF7949">
              <w:rPr>
                <w:noProof/>
                <w:webHidden/>
              </w:rPr>
              <w:tab/>
            </w:r>
            <w:r w:rsidR="00DF7949">
              <w:rPr>
                <w:noProof/>
                <w:webHidden/>
              </w:rPr>
              <w:fldChar w:fldCharType="begin"/>
            </w:r>
            <w:r w:rsidR="00DF7949">
              <w:rPr>
                <w:noProof/>
                <w:webHidden/>
              </w:rPr>
              <w:instrText xml:space="preserve"> PAGEREF _Toc200715258 \h </w:instrText>
            </w:r>
            <w:r w:rsidR="00DF7949">
              <w:rPr>
                <w:noProof/>
                <w:webHidden/>
              </w:rPr>
            </w:r>
            <w:r w:rsidR="00DF7949">
              <w:rPr>
                <w:noProof/>
                <w:webHidden/>
              </w:rPr>
              <w:fldChar w:fldCharType="separate"/>
            </w:r>
            <w:r w:rsidR="00DF7949">
              <w:rPr>
                <w:noProof/>
                <w:webHidden/>
              </w:rPr>
              <w:t>2</w:t>
            </w:r>
            <w:r w:rsidR="00DF7949">
              <w:rPr>
                <w:noProof/>
                <w:webHidden/>
              </w:rPr>
              <w:fldChar w:fldCharType="end"/>
            </w:r>
          </w:hyperlink>
        </w:p>
        <w:p w14:paraId="49BEC607" w14:textId="3155F822" w:rsidR="00DF7949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200715259" w:history="1">
            <w:r w:rsidR="00DF7949" w:rsidRPr="008F1812">
              <w:rPr>
                <w:rStyle w:val="Hyperlink"/>
                <w:noProof/>
              </w:rPr>
              <w:t>Dishes used for the Base menus and example of recipes</w:t>
            </w:r>
            <w:r w:rsidR="00DF7949">
              <w:rPr>
                <w:noProof/>
                <w:webHidden/>
              </w:rPr>
              <w:tab/>
            </w:r>
            <w:r w:rsidR="00DF7949">
              <w:rPr>
                <w:noProof/>
                <w:webHidden/>
              </w:rPr>
              <w:fldChar w:fldCharType="begin"/>
            </w:r>
            <w:r w:rsidR="00DF7949">
              <w:rPr>
                <w:noProof/>
                <w:webHidden/>
              </w:rPr>
              <w:instrText xml:space="preserve"> PAGEREF _Toc200715259 \h </w:instrText>
            </w:r>
            <w:r w:rsidR="00DF7949">
              <w:rPr>
                <w:noProof/>
                <w:webHidden/>
              </w:rPr>
            </w:r>
            <w:r w:rsidR="00DF7949">
              <w:rPr>
                <w:noProof/>
                <w:webHidden/>
              </w:rPr>
              <w:fldChar w:fldCharType="separate"/>
            </w:r>
            <w:r w:rsidR="00DF7949">
              <w:rPr>
                <w:noProof/>
                <w:webHidden/>
              </w:rPr>
              <w:t>2</w:t>
            </w:r>
            <w:r w:rsidR="00DF7949">
              <w:rPr>
                <w:noProof/>
                <w:webHidden/>
              </w:rPr>
              <w:fldChar w:fldCharType="end"/>
            </w:r>
          </w:hyperlink>
        </w:p>
        <w:p w14:paraId="36BFC5C6" w14:textId="4A0D84DF" w:rsidR="00DF7949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200715260" w:history="1">
            <w:r w:rsidR="00DF7949" w:rsidRPr="008F1812">
              <w:rPr>
                <w:rStyle w:val="Hyperlink"/>
                <w:noProof/>
              </w:rPr>
              <w:t>Dishes used for the Improved menus and example of recipes</w:t>
            </w:r>
            <w:r w:rsidR="00DF7949">
              <w:rPr>
                <w:noProof/>
                <w:webHidden/>
              </w:rPr>
              <w:tab/>
            </w:r>
            <w:r w:rsidR="00DF7949">
              <w:rPr>
                <w:noProof/>
                <w:webHidden/>
              </w:rPr>
              <w:fldChar w:fldCharType="begin"/>
            </w:r>
            <w:r w:rsidR="00DF7949">
              <w:rPr>
                <w:noProof/>
                <w:webHidden/>
              </w:rPr>
              <w:instrText xml:space="preserve"> PAGEREF _Toc200715260 \h </w:instrText>
            </w:r>
            <w:r w:rsidR="00DF7949">
              <w:rPr>
                <w:noProof/>
                <w:webHidden/>
              </w:rPr>
            </w:r>
            <w:r w:rsidR="00DF7949">
              <w:rPr>
                <w:noProof/>
                <w:webHidden/>
              </w:rPr>
              <w:fldChar w:fldCharType="separate"/>
            </w:r>
            <w:r w:rsidR="00DF7949">
              <w:rPr>
                <w:noProof/>
                <w:webHidden/>
              </w:rPr>
              <w:t>4</w:t>
            </w:r>
            <w:r w:rsidR="00DF7949">
              <w:rPr>
                <w:noProof/>
                <w:webHidden/>
              </w:rPr>
              <w:fldChar w:fldCharType="end"/>
            </w:r>
          </w:hyperlink>
        </w:p>
        <w:p w14:paraId="7612FE7D" w14:textId="69BE89A4" w:rsidR="00DF7949" w:rsidRPr="000029AE" w:rsidRDefault="00000000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200715261" w:history="1">
            <w:r w:rsidR="00DF7949" w:rsidRPr="000029AE">
              <w:rPr>
                <w:rStyle w:val="Hyperlink"/>
                <w:noProof/>
                <w:lang w:val="es-419"/>
              </w:rPr>
              <w:t>Results</w:t>
            </w:r>
            <w:r w:rsidR="00DF7949" w:rsidRPr="000029AE">
              <w:rPr>
                <w:noProof/>
                <w:webHidden/>
              </w:rPr>
              <w:tab/>
            </w:r>
            <w:r w:rsidR="00DF7949" w:rsidRPr="000029AE">
              <w:rPr>
                <w:noProof/>
                <w:webHidden/>
              </w:rPr>
              <w:fldChar w:fldCharType="begin"/>
            </w:r>
            <w:r w:rsidR="00DF7949" w:rsidRPr="000029AE">
              <w:rPr>
                <w:noProof/>
                <w:webHidden/>
              </w:rPr>
              <w:instrText xml:space="preserve"> PAGEREF _Toc200715261 \h </w:instrText>
            </w:r>
            <w:r w:rsidR="00DF7949" w:rsidRPr="000029AE">
              <w:rPr>
                <w:noProof/>
                <w:webHidden/>
              </w:rPr>
            </w:r>
            <w:r w:rsidR="00DF7949" w:rsidRPr="000029AE">
              <w:rPr>
                <w:noProof/>
                <w:webHidden/>
              </w:rPr>
              <w:fldChar w:fldCharType="separate"/>
            </w:r>
            <w:r w:rsidR="00DF7949" w:rsidRPr="000029AE">
              <w:rPr>
                <w:noProof/>
                <w:webHidden/>
              </w:rPr>
              <w:t>6</w:t>
            </w:r>
            <w:r w:rsidR="00DF7949" w:rsidRPr="000029AE">
              <w:rPr>
                <w:noProof/>
                <w:webHidden/>
              </w:rPr>
              <w:fldChar w:fldCharType="end"/>
            </w:r>
          </w:hyperlink>
        </w:p>
        <w:p w14:paraId="51B9FF24" w14:textId="586C770A" w:rsidR="00DF7949" w:rsidRPr="000029AE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200715262" w:history="1">
            <w:r w:rsidR="00DF7949" w:rsidRPr="000029AE">
              <w:rPr>
                <w:rStyle w:val="Hyperlink"/>
                <w:noProof/>
              </w:rPr>
              <w:t>Supplementary Figure 1</w:t>
            </w:r>
            <w:r w:rsidR="00DF7949" w:rsidRPr="000029AE">
              <w:rPr>
                <w:noProof/>
                <w:webHidden/>
              </w:rPr>
              <w:tab/>
            </w:r>
            <w:r w:rsidR="00DF7949" w:rsidRPr="000029AE">
              <w:rPr>
                <w:noProof/>
                <w:webHidden/>
              </w:rPr>
              <w:fldChar w:fldCharType="begin"/>
            </w:r>
            <w:r w:rsidR="00DF7949" w:rsidRPr="000029AE">
              <w:rPr>
                <w:noProof/>
                <w:webHidden/>
              </w:rPr>
              <w:instrText xml:space="preserve"> PAGEREF _Toc200715262 \h </w:instrText>
            </w:r>
            <w:r w:rsidR="00DF7949" w:rsidRPr="000029AE">
              <w:rPr>
                <w:noProof/>
                <w:webHidden/>
              </w:rPr>
            </w:r>
            <w:r w:rsidR="00DF7949" w:rsidRPr="000029AE">
              <w:rPr>
                <w:noProof/>
                <w:webHidden/>
              </w:rPr>
              <w:fldChar w:fldCharType="separate"/>
            </w:r>
            <w:r w:rsidR="00DF7949" w:rsidRPr="000029AE">
              <w:rPr>
                <w:noProof/>
                <w:webHidden/>
              </w:rPr>
              <w:t>6</w:t>
            </w:r>
            <w:r w:rsidR="00DF7949" w:rsidRPr="000029AE">
              <w:rPr>
                <w:noProof/>
                <w:webHidden/>
              </w:rPr>
              <w:fldChar w:fldCharType="end"/>
            </w:r>
          </w:hyperlink>
        </w:p>
        <w:p w14:paraId="1DF72A09" w14:textId="677DDA1F" w:rsidR="00793A0C" w:rsidRDefault="00793A0C">
          <w:r>
            <w:rPr>
              <w:b/>
              <w:bCs/>
              <w:noProof/>
            </w:rPr>
            <w:fldChar w:fldCharType="end"/>
          </w:r>
        </w:p>
      </w:sdtContent>
    </w:sdt>
    <w:p w14:paraId="12C008D7" w14:textId="0454210D" w:rsidR="000E52B0" w:rsidRDefault="000E52B0">
      <w:r>
        <w:br w:type="page"/>
      </w:r>
    </w:p>
    <w:p w14:paraId="2A84A9A5" w14:textId="77777777" w:rsidR="0039661B" w:rsidRDefault="0039661B"/>
    <w:p w14:paraId="1F1E291C" w14:textId="18C5B229" w:rsidR="0039661B" w:rsidRPr="00DF7949" w:rsidRDefault="000E52B0" w:rsidP="00C10BE7">
      <w:pPr>
        <w:pStyle w:val="Heading1"/>
        <w:rPr>
          <w:color w:val="auto"/>
        </w:rPr>
      </w:pPr>
      <w:bookmarkStart w:id="0" w:name="_Toc200715258"/>
      <w:r w:rsidRPr="00DF7949">
        <w:rPr>
          <w:color w:val="auto"/>
        </w:rPr>
        <w:t>Material</w:t>
      </w:r>
      <w:r w:rsidR="00C10BE7" w:rsidRPr="00DF7949">
        <w:rPr>
          <w:color w:val="auto"/>
        </w:rPr>
        <w:t xml:space="preserve">s </w:t>
      </w:r>
      <w:r w:rsidRPr="00DF7949">
        <w:rPr>
          <w:color w:val="auto"/>
        </w:rPr>
        <w:t xml:space="preserve">and </w:t>
      </w:r>
      <w:r w:rsidR="00C10BE7" w:rsidRPr="00DF7949">
        <w:rPr>
          <w:color w:val="auto"/>
        </w:rPr>
        <w:t>methods</w:t>
      </w:r>
      <w:bookmarkEnd w:id="0"/>
    </w:p>
    <w:p w14:paraId="6A65843C" w14:textId="77777777" w:rsidR="00F40FAB" w:rsidRPr="00DF7949" w:rsidRDefault="00F40FAB" w:rsidP="00F40FAB"/>
    <w:p w14:paraId="2B7CB77A" w14:textId="11481AC3" w:rsidR="00F40FAB" w:rsidRPr="00DF7949" w:rsidRDefault="005A61EA" w:rsidP="00F40FAB">
      <w:pPr>
        <w:pStyle w:val="Heading2"/>
        <w:rPr>
          <w:color w:val="auto"/>
        </w:rPr>
      </w:pPr>
      <w:bookmarkStart w:id="1" w:name="_Toc200715259"/>
      <w:r w:rsidRPr="00DF7949">
        <w:rPr>
          <w:color w:val="auto"/>
        </w:rPr>
        <w:t>D</w:t>
      </w:r>
      <w:r w:rsidR="00F40FAB" w:rsidRPr="00DF7949">
        <w:rPr>
          <w:color w:val="auto"/>
        </w:rPr>
        <w:t xml:space="preserve">ishes </w:t>
      </w:r>
      <w:r w:rsidRPr="00DF7949">
        <w:rPr>
          <w:color w:val="auto"/>
        </w:rPr>
        <w:t xml:space="preserve">used </w:t>
      </w:r>
      <w:r w:rsidR="00D72BCE" w:rsidRPr="00DF7949">
        <w:rPr>
          <w:color w:val="auto"/>
        </w:rPr>
        <w:t>for</w:t>
      </w:r>
      <w:r w:rsidRPr="00DF7949">
        <w:rPr>
          <w:color w:val="auto"/>
        </w:rPr>
        <w:t xml:space="preserve"> the Base menus</w:t>
      </w:r>
      <w:r w:rsidR="009D0C75" w:rsidRPr="00DF7949">
        <w:rPr>
          <w:color w:val="auto"/>
        </w:rPr>
        <w:t xml:space="preserve"> and example of </w:t>
      </w:r>
      <w:proofErr w:type="gramStart"/>
      <w:r w:rsidR="009D0C75" w:rsidRPr="00DF7949">
        <w:rPr>
          <w:color w:val="auto"/>
        </w:rPr>
        <w:t>recipe</w:t>
      </w:r>
      <w:r w:rsidR="001A168B" w:rsidRPr="00DF7949">
        <w:rPr>
          <w:color w:val="auto"/>
        </w:rPr>
        <w:t>s</w:t>
      </w:r>
      <w:bookmarkEnd w:id="1"/>
      <w:proofErr w:type="gramEnd"/>
      <w:r w:rsidR="009D0C75" w:rsidRPr="00DF7949">
        <w:rPr>
          <w:color w:val="auto"/>
        </w:rPr>
        <w:t xml:space="preserve"> </w:t>
      </w:r>
    </w:p>
    <w:p w14:paraId="55F09A01" w14:textId="77777777" w:rsidR="00F40FAB" w:rsidRDefault="00F40FAB" w:rsidP="00F40FAB"/>
    <w:tbl>
      <w:tblPr>
        <w:tblW w:w="3660" w:type="dxa"/>
        <w:tblLook w:val="04A0" w:firstRow="1" w:lastRow="0" w:firstColumn="1" w:lastColumn="0" w:noHBand="0" w:noVBand="1"/>
      </w:tblPr>
      <w:tblGrid>
        <w:gridCol w:w="3660"/>
      </w:tblGrid>
      <w:tr w:rsidR="009D0C75" w:rsidRPr="009D1BF3" w14:paraId="19ACE837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D083" w14:textId="3F97EB88" w:rsidR="009D0C75" w:rsidRPr="009D1BF3" w:rsidRDefault="001A168B" w:rsidP="009D0C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sh</w:t>
            </w:r>
            <w:r w:rsidR="009D0C75" w:rsidRPr="009D1B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</w:tr>
      <w:tr w:rsidR="009D0C75" w:rsidRPr="009D1BF3" w14:paraId="77EE53A0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96B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Tomato Stew</w:t>
            </w:r>
          </w:p>
        </w:tc>
      </w:tr>
      <w:tr w:rsidR="009D0C75" w:rsidRPr="009D1BF3" w14:paraId="7FA87E39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2574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9D0C75" w:rsidRPr="009D1BF3" w14:paraId="439C9153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B8D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>Tu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>Zaafi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 xml:space="preserve"> &amp; Green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>Leafy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 xml:space="preserve"> Vegetables</w:t>
            </w:r>
          </w:p>
        </w:tc>
      </w:tr>
      <w:tr w:rsidR="009D0C75" w:rsidRPr="009D1BF3" w14:paraId="10054205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5CA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Groundnut Soup</w:t>
            </w:r>
          </w:p>
        </w:tc>
      </w:tr>
      <w:tr w:rsidR="009D0C75" w:rsidRPr="009D1BF3" w14:paraId="20387B52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620E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tew</w:t>
            </w:r>
          </w:p>
        </w:tc>
      </w:tr>
      <w:tr w:rsidR="009D0C75" w:rsidRPr="009D1BF3" w14:paraId="6D75F7A6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02A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Tomato Stew</w:t>
            </w:r>
          </w:p>
        </w:tc>
      </w:tr>
      <w:tr w:rsidR="009D0C75" w:rsidRPr="009D1BF3" w14:paraId="65AD038C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494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Bra Leaf Soup</w:t>
            </w:r>
          </w:p>
        </w:tc>
      </w:tr>
      <w:tr w:rsidR="009D0C75" w:rsidRPr="009D1BF3" w14:paraId="493460FC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D46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lmnut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9D0C75" w:rsidRPr="009D1BF3" w14:paraId="4342425B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31E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Fante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nte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9D0C75" w:rsidRPr="009D1BF3" w14:paraId="5846FAA0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BA8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ri and Beans Stew</w:t>
            </w:r>
          </w:p>
        </w:tc>
      </w:tr>
      <w:tr w:rsidR="009D0C75" w:rsidRPr="009D1BF3" w14:paraId="2BC63FAE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9DC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ri and Beans</w:t>
            </w:r>
          </w:p>
        </w:tc>
      </w:tr>
      <w:tr w:rsidR="009D0C75" w:rsidRPr="009D1BF3" w14:paraId="781BBBF7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B91F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oro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Yori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i</w:t>
            </w:r>
            <w:proofErr w:type="spellEnd"/>
          </w:p>
        </w:tc>
      </w:tr>
      <w:tr w:rsidR="009D0C75" w:rsidRPr="009D1BF3" w14:paraId="33D395E2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D89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ari Balls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9D0C75" w:rsidRPr="009D1BF3" w14:paraId="7AE78D8E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545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in Rice and Beans Stew</w:t>
            </w:r>
          </w:p>
        </w:tc>
      </w:tr>
      <w:tr w:rsidR="009D0C75" w:rsidRPr="009D1BF3" w14:paraId="3482665F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A75" w14:textId="0E0F0FC9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aised Rice and Tomato Stew</w:t>
            </w:r>
          </w:p>
        </w:tc>
      </w:tr>
      <w:tr w:rsidR="009D0C75" w:rsidRPr="009D1BF3" w14:paraId="13A5F9B5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960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nkafa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omato Stew</w:t>
            </w:r>
          </w:p>
        </w:tc>
      </w:tr>
      <w:tr w:rsidR="009D0C75" w:rsidRPr="009D1BF3" w14:paraId="1DD13EF2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4036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akye Jollof</w:t>
            </w:r>
          </w:p>
        </w:tc>
      </w:tr>
      <w:tr w:rsidR="009D0C75" w:rsidRPr="009D1BF3" w14:paraId="6965370E" w14:textId="77777777" w:rsidTr="009D0C75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FE5" w14:textId="77777777" w:rsidR="009D0C75" w:rsidRPr="009D1BF3" w:rsidRDefault="009D0C75" w:rsidP="009D0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wed Waakye</w:t>
            </w:r>
          </w:p>
        </w:tc>
      </w:tr>
    </w:tbl>
    <w:p w14:paraId="6087CE1E" w14:textId="77777777" w:rsidR="00F40FAB" w:rsidRDefault="00F40FAB" w:rsidP="00F40FAB"/>
    <w:p w14:paraId="472DCCF0" w14:textId="77777777" w:rsidR="00F40FAB" w:rsidRDefault="00F40FAB" w:rsidP="00F40FAB"/>
    <w:p w14:paraId="6A97E4AD" w14:textId="71238E97" w:rsidR="00C41979" w:rsidRPr="008C24DE" w:rsidRDefault="00C41979" w:rsidP="00C41979">
      <w:pPr>
        <w:rPr>
          <w:b/>
          <w:bCs/>
        </w:rPr>
      </w:pPr>
      <w:r>
        <w:t xml:space="preserve"> </w:t>
      </w:r>
      <w:proofErr w:type="spellStart"/>
      <w:r w:rsidRPr="008C24DE">
        <w:rPr>
          <w:b/>
          <w:bCs/>
        </w:rPr>
        <w:t>Banku</w:t>
      </w:r>
      <w:proofErr w:type="spellEnd"/>
      <w:r w:rsidRPr="008C24DE">
        <w:rPr>
          <w:b/>
          <w:bCs/>
        </w:rPr>
        <w:t xml:space="preserve"> and </w:t>
      </w:r>
      <w:r w:rsidR="008C24DE" w:rsidRPr="008C24DE">
        <w:rPr>
          <w:b/>
          <w:bCs/>
        </w:rPr>
        <w:t>B</w:t>
      </w:r>
      <w:r w:rsidRPr="008C24DE">
        <w:rPr>
          <w:b/>
          <w:bCs/>
        </w:rPr>
        <w:t xml:space="preserve">ra </w:t>
      </w:r>
      <w:r w:rsidR="008C24DE" w:rsidRPr="008C24DE">
        <w:rPr>
          <w:b/>
          <w:bCs/>
        </w:rPr>
        <w:t>L</w:t>
      </w:r>
      <w:r w:rsidRPr="008C24DE">
        <w:rPr>
          <w:b/>
          <w:bCs/>
        </w:rPr>
        <w:t xml:space="preserve">eaf </w:t>
      </w:r>
      <w:r w:rsidR="008C24DE" w:rsidRPr="008C24DE">
        <w:rPr>
          <w:b/>
          <w:bCs/>
        </w:rPr>
        <w:t>S</w:t>
      </w:r>
      <w:r w:rsidRPr="008C24DE">
        <w:rPr>
          <w:b/>
          <w:bCs/>
        </w:rPr>
        <w:t>oup (</w:t>
      </w:r>
      <w:r w:rsidR="007D3021">
        <w:rPr>
          <w:b/>
          <w:bCs/>
        </w:rPr>
        <w:t>Base</w:t>
      </w:r>
      <w:r w:rsidR="007D3021" w:rsidRPr="003710D2">
        <w:rPr>
          <w:b/>
          <w:bCs/>
        </w:rPr>
        <w:t xml:space="preserve"> </w:t>
      </w:r>
      <w:r w:rsidRPr="008C24DE">
        <w:rPr>
          <w:b/>
          <w:bCs/>
        </w:rPr>
        <w:t>recipe)</w:t>
      </w:r>
    </w:p>
    <w:tbl>
      <w:tblPr>
        <w:tblW w:w="4640" w:type="dxa"/>
        <w:tblLook w:val="04A0" w:firstRow="1" w:lastRow="0" w:firstColumn="1" w:lastColumn="0" w:noHBand="0" w:noVBand="1"/>
      </w:tblPr>
      <w:tblGrid>
        <w:gridCol w:w="3680"/>
        <w:gridCol w:w="960"/>
      </w:tblGrid>
      <w:tr w:rsidR="000307B9" w:rsidRPr="000307B9" w14:paraId="6E960EC9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2B7D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45B5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0307B9" w:rsidRPr="000307B9" w14:paraId="4B617BAA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33A7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sava d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403E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307B9" w:rsidRPr="000307B9" w14:paraId="58661C68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D62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n d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66A2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0307B9" w:rsidRPr="000307B9" w14:paraId="07CCFB96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AD87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il palm, fruit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586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0307B9" w:rsidRPr="000307B9" w14:paraId="51EB41D8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E2A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65B2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307B9" w:rsidRPr="000307B9" w14:paraId="4598551A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FB0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ef, corned, can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7312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307B9" w:rsidRPr="000307B9" w14:paraId="4418D929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EF1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pper, sweet, green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484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0307B9" w:rsidRPr="000307B9" w14:paraId="1896C60C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F3E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whole,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2CBA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307B9" w:rsidRPr="000307B9" w14:paraId="4AD7C58E" w14:textId="77777777" w:rsidTr="000307B9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722E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kra, fruit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34E9" w14:textId="77777777" w:rsidR="000307B9" w:rsidRPr="000307B9" w:rsidRDefault="000307B9" w:rsidP="0003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07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</w:tbl>
    <w:p w14:paraId="602CBA61" w14:textId="552FC01E" w:rsidR="00401F55" w:rsidRDefault="00401F55" w:rsidP="00C41979"/>
    <w:p w14:paraId="23EA306B" w14:textId="77777777" w:rsidR="00401F55" w:rsidRDefault="00401F55">
      <w:r>
        <w:br w:type="page"/>
      </w:r>
    </w:p>
    <w:p w14:paraId="0E39A9B2" w14:textId="77777777" w:rsidR="00C41979" w:rsidRDefault="00C41979" w:rsidP="00C41979"/>
    <w:p w14:paraId="4D1B90BA" w14:textId="01F3E029" w:rsidR="00401F55" w:rsidRPr="00401F55" w:rsidRDefault="00401F55" w:rsidP="00401F55">
      <w:pPr>
        <w:rPr>
          <w:b/>
          <w:bCs/>
        </w:rPr>
      </w:pPr>
      <w:proofErr w:type="spellStart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t>Banku</w:t>
      </w:r>
      <w:proofErr w:type="spellEnd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t xml:space="preserve"> and Fante </w:t>
      </w:r>
      <w:proofErr w:type="spellStart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t>Fante</w:t>
      </w:r>
      <w:proofErr w:type="spellEnd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t xml:space="preserve"> Soup</w:t>
      </w:r>
      <w:r>
        <w:rPr>
          <w:rFonts w:ascii="Aptos Narrow" w:eastAsia="Times New Roman" w:hAnsi="Aptos Narrow" w:cs="Times New Roman"/>
          <w:b/>
          <w:bCs/>
          <w:color w:val="000000"/>
          <w:lang w:eastAsia="en-GB"/>
        </w:rPr>
        <w:t xml:space="preserve"> </w:t>
      </w:r>
      <w:r w:rsidRPr="00010DBA">
        <w:rPr>
          <w:b/>
          <w:bCs/>
        </w:rPr>
        <w:t>(</w:t>
      </w:r>
      <w:r w:rsidR="007D3021">
        <w:rPr>
          <w:b/>
          <w:bCs/>
        </w:rPr>
        <w:t>Base</w:t>
      </w:r>
      <w:r w:rsidR="007D3021" w:rsidRPr="003710D2">
        <w:rPr>
          <w:b/>
          <w:bCs/>
        </w:rPr>
        <w:t xml:space="preserve"> </w:t>
      </w:r>
      <w:r w:rsidRPr="00010DBA">
        <w:rPr>
          <w:b/>
          <w:bCs/>
        </w:rPr>
        <w:t>recipe)</w:t>
      </w:r>
    </w:p>
    <w:tbl>
      <w:tblPr>
        <w:tblW w:w="5780" w:type="dxa"/>
        <w:tblLook w:val="04A0" w:firstRow="1" w:lastRow="0" w:firstColumn="1" w:lastColumn="0" w:noHBand="0" w:noVBand="1"/>
      </w:tblPr>
      <w:tblGrid>
        <w:gridCol w:w="4820"/>
        <w:gridCol w:w="960"/>
      </w:tblGrid>
      <w:tr w:rsidR="00401F55" w:rsidRPr="00F3216C" w14:paraId="13563C54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007E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C234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401F55" w:rsidRPr="00F3216C" w14:paraId="2DBEAD59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A85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sava d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F82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</w:t>
            </w:r>
          </w:p>
        </w:tc>
      </w:tr>
      <w:tr w:rsidR="00401F55" w:rsidRPr="00F3216C" w14:paraId="6C5F7584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11F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n d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F82C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401F55" w:rsidRPr="00F3216C" w14:paraId="16DABDA5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860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7240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401F55" w:rsidRPr="00F3216C" w14:paraId="5B6B5B5C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5DA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m oil, 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DE6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</w:tr>
      <w:tr w:rsidR="00401F55" w:rsidRPr="00F3216C" w14:paraId="5B938AAE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CD89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6F0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01F55" w:rsidRPr="00F3216C" w14:paraId="5F4752FA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8B7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pper, chilli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6B7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01F55" w:rsidRPr="00F3216C" w14:paraId="016126FA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1903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li pepper,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9EA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01F55" w:rsidRPr="00F3216C" w14:paraId="5BD80B05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E472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nger, root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F8F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401F55" w:rsidRPr="00F3216C" w14:paraId="0549E839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AB81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lic, fl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637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401F55" w:rsidRPr="00F3216C" w14:paraId="59CACF44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76D2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, red, ripe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542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401F55" w:rsidRPr="00F3216C" w14:paraId="5EC36EE6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8D2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at flour, white, unfort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B752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01F55" w:rsidRPr="00F3216C" w14:paraId="19BC8B96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A8B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ab, flesh (body and claw), boiled* (as part of a recip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9EF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401F55" w:rsidRPr="00F3216C" w14:paraId="50D333A7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B116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0A7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01F55" w:rsidRPr="00F3216C" w14:paraId="05DDE6A9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7777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ef, corned, can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C5B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401F55" w:rsidRPr="00F3216C" w14:paraId="24CDEB6E" w14:textId="77777777" w:rsidTr="000D2E6C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8C54" w14:textId="77777777" w:rsidR="00401F55" w:rsidRPr="00F3216C" w:rsidRDefault="00401F55" w:rsidP="000D2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pow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F6E" w14:textId="77777777" w:rsidR="00401F55" w:rsidRPr="00F3216C" w:rsidRDefault="00401F55" w:rsidP="000D2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321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</w:tbl>
    <w:p w14:paraId="2EF70CE8" w14:textId="77777777" w:rsidR="00C41979" w:rsidRDefault="00C41979" w:rsidP="00C41979"/>
    <w:p w14:paraId="56B6E8D0" w14:textId="759096BA" w:rsidR="00C41979" w:rsidRPr="00B57521" w:rsidRDefault="00B57521" w:rsidP="00C41979">
      <w:pPr>
        <w:rPr>
          <w:b/>
          <w:bCs/>
        </w:rPr>
      </w:pPr>
      <w:r w:rsidRPr="00B57521">
        <w:rPr>
          <w:b/>
          <w:bCs/>
        </w:rPr>
        <w:t>Gari and Beans (</w:t>
      </w:r>
      <w:r w:rsidR="007D3021">
        <w:rPr>
          <w:b/>
          <w:bCs/>
        </w:rPr>
        <w:t>Base</w:t>
      </w:r>
      <w:r w:rsidR="007D3021" w:rsidRPr="003710D2">
        <w:rPr>
          <w:b/>
          <w:bCs/>
        </w:rPr>
        <w:t xml:space="preserve"> </w:t>
      </w:r>
      <w:r w:rsidRPr="00B57521">
        <w:rPr>
          <w:b/>
          <w:bCs/>
        </w:rPr>
        <w:t>recipe)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6880"/>
        <w:gridCol w:w="756"/>
      </w:tblGrid>
      <w:tr w:rsidR="007D3390" w:rsidRPr="007D3390" w14:paraId="4367D2B7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88C5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D9D6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7D3390" w:rsidRPr="007D3390" w14:paraId="78E1A178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695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sava, grated, from fermented white cassava, toasted without oil (white gar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C46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7D3390" w:rsidRPr="007D3390" w14:paraId="1814BD3D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E59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an, white, dry, raw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DDD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 w:rsidR="007D3390" w:rsidRPr="007D3390" w14:paraId="3E7D8C9C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F3F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45AA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7D3390" w:rsidRPr="007D3390" w14:paraId="6AC870C1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0E44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m oil, r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3F7E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</w:t>
            </w:r>
          </w:p>
        </w:tc>
      </w:tr>
      <w:tr w:rsidR="007D3390" w:rsidRPr="007D3390" w14:paraId="5D000050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DDB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A36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7D3390" w:rsidRPr="007D3390" w14:paraId="6D8165C9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DD4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li pepper, dr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C605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7D3390" w:rsidRPr="007D3390" w14:paraId="087045FA" w14:textId="77777777" w:rsidTr="007D3390">
        <w:trPr>
          <w:trHeight w:val="288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C429" w14:textId="77777777" w:rsidR="007D3390" w:rsidRPr="007D3390" w:rsidRDefault="007D3390" w:rsidP="007D3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15A" w14:textId="77777777" w:rsidR="007D3390" w:rsidRPr="007D3390" w:rsidRDefault="007D3390" w:rsidP="007D3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3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</w:tbl>
    <w:p w14:paraId="420E46CF" w14:textId="77777777" w:rsidR="00C41979" w:rsidRDefault="00C41979" w:rsidP="00C41979"/>
    <w:p w14:paraId="52C67CED" w14:textId="0846071B" w:rsidR="00E143E7" w:rsidRDefault="003710D2" w:rsidP="00E143E7">
      <w:r w:rsidRPr="003710D2">
        <w:rPr>
          <w:b/>
          <w:bCs/>
        </w:rPr>
        <w:t>Braised Rice and Tomato Stew (</w:t>
      </w:r>
      <w:r w:rsidR="007D3021">
        <w:rPr>
          <w:b/>
          <w:bCs/>
        </w:rPr>
        <w:t>Base</w:t>
      </w:r>
      <w:r w:rsidRPr="003710D2">
        <w:rPr>
          <w:b/>
          <w:bCs/>
        </w:rPr>
        <w:t xml:space="preserve"> recipe)</w:t>
      </w:r>
      <w:r w:rsidR="00E143E7">
        <w:fldChar w:fldCharType="begin"/>
      </w:r>
      <w:r w:rsidR="00E143E7">
        <w:instrText xml:space="preserve"> LINK Excel.Sheet.12 "Book4" "Sheet1!R24C9:R35C10" \a \f 4 \h </w:instrText>
      </w:r>
      <w:r w:rsidR="00E143E7">
        <w:fldChar w:fldCharType="separate"/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3840"/>
        <w:gridCol w:w="960"/>
      </w:tblGrid>
      <w:tr w:rsidR="00E143E7" w:rsidRPr="00E143E7" w14:paraId="7A7F35A3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D067" w14:textId="658FA554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D2E4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E143E7" w:rsidRPr="00E143E7" w14:paraId="3D7FB94B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2FC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getable oil, fortified with vitami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8A8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E143E7" w:rsidRPr="00E143E7" w14:paraId="233D4390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7ED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C74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E143E7" w:rsidRPr="00E143E7" w14:paraId="3BE63F8B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17D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ce, white, polished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865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8</w:t>
            </w:r>
          </w:p>
        </w:tc>
      </w:tr>
      <w:tr w:rsidR="00E143E7" w:rsidRPr="00E143E7" w14:paraId="15FF8B8C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B4F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7EF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143E7" w:rsidRPr="00E143E7" w14:paraId="7C873D04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26BF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getable oil, fortified with vitami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194C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E143E7" w:rsidRPr="00E143E7" w14:paraId="26C315EF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C6F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371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E143E7" w:rsidRPr="00E143E7" w14:paraId="43E42981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27ED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li pepper,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81E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E143E7" w:rsidRPr="00E143E7" w14:paraId="3CDD2F04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534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lic, fl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F7B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E143E7" w:rsidRPr="00E143E7" w14:paraId="06609CC7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22D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, paste, concentrated, without 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A409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E143E7" w:rsidRPr="00E143E7" w14:paraId="3645FC96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7EA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ckerel, fillet, grilled* (without salt or fa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9A3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E143E7" w:rsidRPr="00E143E7" w14:paraId="0D3F9B03" w14:textId="77777777" w:rsidTr="00E143E7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D14" w14:textId="77777777" w:rsidR="00E143E7" w:rsidRPr="00E143E7" w:rsidRDefault="00E143E7" w:rsidP="00E1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46C9" w14:textId="77777777" w:rsidR="00E143E7" w:rsidRPr="00E143E7" w:rsidRDefault="00E143E7" w:rsidP="00E1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143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</w:tbl>
    <w:p w14:paraId="1A3D54F4" w14:textId="5C2A7DA8" w:rsidR="002C60B1" w:rsidRPr="003710D2" w:rsidRDefault="00E143E7" w:rsidP="00F14BD0">
      <w:pPr>
        <w:spacing w:line="240" w:lineRule="auto"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  <w:r>
        <w:rPr>
          <w:b/>
          <w:bCs/>
        </w:rPr>
        <w:fldChar w:fldCharType="end"/>
      </w:r>
      <w:r w:rsidR="002C60B1" w:rsidRPr="003710D2">
        <w:rPr>
          <w:b/>
          <w:bCs/>
        </w:rPr>
        <w:br w:type="page"/>
      </w:r>
    </w:p>
    <w:p w14:paraId="20E5F7A7" w14:textId="4E5E4F09" w:rsidR="006A5AE4" w:rsidRDefault="008C24DE" w:rsidP="008C24DE">
      <w:pPr>
        <w:pStyle w:val="Heading2"/>
      </w:pPr>
      <w:bookmarkStart w:id="2" w:name="_Toc200715260"/>
      <w:r w:rsidRPr="00DF7949">
        <w:rPr>
          <w:color w:val="auto"/>
        </w:rPr>
        <w:lastRenderedPageBreak/>
        <w:t xml:space="preserve">Dishes used </w:t>
      </w:r>
      <w:r w:rsidR="00D72BCE" w:rsidRPr="00DF7949">
        <w:rPr>
          <w:color w:val="auto"/>
        </w:rPr>
        <w:t>for</w:t>
      </w:r>
      <w:r w:rsidRPr="00DF7949">
        <w:rPr>
          <w:color w:val="auto"/>
        </w:rPr>
        <w:t xml:space="preserve"> the Improved menus and example of </w:t>
      </w:r>
      <w:proofErr w:type="gramStart"/>
      <w:r w:rsidRPr="00DF7949">
        <w:rPr>
          <w:color w:val="auto"/>
        </w:rPr>
        <w:t>recip</w:t>
      </w:r>
      <w:r w:rsidR="001B3F67" w:rsidRPr="00DF7949">
        <w:rPr>
          <w:color w:val="auto"/>
        </w:rPr>
        <w:t>e</w:t>
      </w:r>
      <w:r w:rsidR="007D3021" w:rsidRPr="00DF7949">
        <w:rPr>
          <w:color w:val="auto"/>
        </w:rPr>
        <w:t>s</w:t>
      </w:r>
      <w:bookmarkEnd w:id="2"/>
      <w:proofErr w:type="gramEnd"/>
    </w:p>
    <w:tbl>
      <w:tblPr>
        <w:tblW w:w="3440" w:type="dxa"/>
        <w:tblLook w:val="04A0" w:firstRow="1" w:lastRow="0" w:firstColumn="1" w:lastColumn="0" w:noHBand="0" w:noVBand="1"/>
      </w:tblPr>
      <w:tblGrid>
        <w:gridCol w:w="3440"/>
      </w:tblGrid>
      <w:tr w:rsidR="001310F6" w:rsidRPr="001310F6" w14:paraId="2D9D0F5E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7943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2AA596F5" w14:textId="2931AE80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sh name</w:t>
            </w:r>
          </w:p>
        </w:tc>
      </w:tr>
      <w:tr w:rsidR="001310F6" w:rsidRPr="001310F6" w14:paraId="692F91B3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653B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Tomato Stew</w:t>
            </w:r>
          </w:p>
        </w:tc>
      </w:tr>
      <w:tr w:rsidR="001310F6" w:rsidRPr="001310F6" w14:paraId="43EC38A0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73D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1310F6" w:rsidRPr="001310F6" w14:paraId="70023C6B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751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tew</w:t>
            </w:r>
          </w:p>
        </w:tc>
      </w:tr>
      <w:tr w:rsidR="001310F6" w:rsidRPr="009D1BF3" w14:paraId="1DF9A2EE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797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>Tu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>Zaafi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 xml:space="preserve"> &amp; Green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>Leafy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val="es-419" w:eastAsia="en-GB"/>
              </w:rPr>
              <w:t xml:space="preserve"> Vegetables</w:t>
            </w:r>
          </w:p>
        </w:tc>
      </w:tr>
      <w:tr w:rsidR="001310F6" w:rsidRPr="001310F6" w14:paraId="6013425D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B59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Groundnut Soup</w:t>
            </w:r>
          </w:p>
        </w:tc>
      </w:tr>
      <w:tr w:rsidR="001310F6" w:rsidRPr="001310F6" w14:paraId="5382F7CE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9FE" w14:textId="08C613D9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tew</w:t>
            </w:r>
          </w:p>
        </w:tc>
      </w:tr>
      <w:tr w:rsidR="001310F6" w:rsidRPr="001310F6" w14:paraId="01B5AEF7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E34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Tomato Stew</w:t>
            </w:r>
          </w:p>
        </w:tc>
      </w:tr>
      <w:tr w:rsidR="001310F6" w:rsidRPr="001310F6" w14:paraId="276FC72E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E6B0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Bra Leaf Soup</w:t>
            </w:r>
          </w:p>
        </w:tc>
      </w:tr>
      <w:tr w:rsidR="001310F6" w:rsidRPr="001310F6" w14:paraId="54CE7C4A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0702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lmnut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1310F6" w:rsidRPr="001310F6" w14:paraId="0FD4EC77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54D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ku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Fante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nte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1310F6" w:rsidRPr="001310F6" w14:paraId="306E75B9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3B43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ri and Beans Stew</w:t>
            </w:r>
          </w:p>
        </w:tc>
      </w:tr>
      <w:tr w:rsidR="001310F6" w:rsidRPr="001310F6" w14:paraId="59FB8196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1C4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ri and Beans</w:t>
            </w:r>
          </w:p>
        </w:tc>
      </w:tr>
      <w:tr w:rsidR="001310F6" w:rsidRPr="001310F6" w14:paraId="4A418E5C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8FA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oro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Yori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i</w:t>
            </w:r>
            <w:proofErr w:type="spellEnd"/>
          </w:p>
        </w:tc>
      </w:tr>
      <w:tr w:rsidR="001310F6" w:rsidRPr="001310F6" w14:paraId="0D728EF2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A76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ari Balls and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1310F6" w:rsidRPr="001310F6" w14:paraId="55E3B527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7BA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in Rice and Beans Stew</w:t>
            </w:r>
          </w:p>
        </w:tc>
      </w:tr>
      <w:tr w:rsidR="001310F6" w:rsidRPr="001310F6" w14:paraId="4F9F5A89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94E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ollof</w:t>
            </w:r>
          </w:p>
        </w:tc>
      </w:tr>
      <w:tr w:rsidR="001310F6" w:rsidRPr="001310F6" w14:paraId="3A065BAC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243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in Rice and Tomato Stew</w:t>
            </w:r>
          </w:p>
        </w:tc>
      </w:tr>
      <w:tr w:rsidR="001310F6" w:rsidRPr="001310F6" w14:paraId="589AD9FF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C54" w14:textId="373F93A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raised Rice and Tomato Stew </w:t>
            </w:r>
          </w:p>
        </w:tc>
      </w:tr>
      <w:tr w:rsidR="001310F6" w:rsidRPr="001310F6" w14:paraId="5D78F81C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F06A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o-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afi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Dry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kro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up</w:t>
            </w:r>
          </w:p>
        </w:tc>
      </w:tr>
      <w:tr w:rsidR="001310F6" w:rsidRPr="001310F6" w14:paraId="34D9C496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FB4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uo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aafi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Bra Leaf Soup</w:t>
            </w:r>
          </w:p>
        </w:tc>
      </w:tr>
      <w:tr w:rsidR="001310F6" w:rsidRPr="001310F6" w14:paraId="3769274B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12D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akye and Tomato Stew</w:t>
            </w:r>
          </w:p>
        </w:tc>
      </w:tr>
      <w:tr w:rsidR="001310F6" w:rsidRPr="001310F6" w14:paraId="3EA14530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27B6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nkafa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omato Stew</w:t>
            </w:r>
          </w:p>
        </w:tc>
      </w:tr>
      <w:tr w:rsidR="001310F6" w:rsidRPr="001310F6" w14:paraId="216C6EA9" w14:textId="77777777" w:rsidTr="001310F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4A2" w14:textId="77777777" w:rsidR="001310F6" w:rsidRPr="009D1BF3" w:rsidRDefault="001310F6" w:rsidP="001310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tewed Waakye </w:t>
            </w:r>
            <w:proofErr w:type="spellStart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akye</w:t>
            </w:r>
            <w:proofErr w:type="spellEnd"/>
            <w:r w:rsidRPr="009D1BF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Jollof</w:t>
            </w:r>
          </w:p>
        </w:tc>
      </w:tr>
    </w:tbl>
    <w:p w14:paraId="180436E2" w14:textId="2291BE01" w:rsidR="006A5AE4" w:rsidRDefault="006A5AE4"/>
    <w:p w14:paraId="329EC4D4" w14:textId="77777777" w:rsidR="001310F6" w:rsidRDefault="001310F6"/>
    <w:p w14:paraId="479556E0" w14:textId="10805D20" w:rsidR="001310F6" w:rsidRPr="00010DBA" w:rsidRDefault="001310F6">
      <w:pPr>
        <w:rPr>
          <w:b/>
          <w:bCs/>
        </w:rPr>
      </w:pPr>
      <w:proofErr w:type="spellStart"/>
      <w:r w:rsidRPr="00010DBA">
        <w:rPr>
          <w:b/>
          <w:bCs/>
        </w:rPr>
        <w:t>Banku</w:t>
      </w:r>
      <w:proofErr w:type="spellEnd"/>
      <w:r w:rsidRPr="00010DBA">
        <w:rPr>
          <w:b/>
          <w:bCs/>
        </w:rPr>
        <w:t xml:space="preserve"> and Bra Leaf Soup (</w:t>
      </w:r>
      <w:r w:rsidR="007D3021">
        <w:rPr>
          <w:b/>
          <w:bCs/>
        </w:rPr>
        <w:t>Improved</w:t>
      </w:r>
      <w:r w:rsidR="007D3021" w:rsidRPr="003710D2">
        <w:rPr>
          <w:b/>
          <w:bCs/>
        </w:rPr>
        <w:t xml:space="preserve"> </w:t>
      </w:r>
      <w:r w:rsidRPr="00010DBA">
        <w:rPr>
          <w:b/>
          <w:bCs/>
        </w:rPr>
        <w:t>recipe)</w:t>
      </w:r>
    </w:p>
    <w:tbl>
      <w:tblPr>
        <w:tblW w:w="4640" w:type="dxa"/>
        <w:tblLook w:val="04A0" w:firstRow="1" w:lastRow="0" w:firstColumn="1" w:lastColumn="0" w:noHBand="0" w:noVBand="1"/>
      </w:tblPr>
      <w:tblGrid>
        <w:gridCol w:w="3680"/>
        <w:gridCol w:w="960"/>
      </w:tblGrid>
      <w:tr w:rsidR="00010DBA" w:rsidRPr="00010DBA" w14:paraId="48B4F7B0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AACF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890F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010DBA" w:rsidRPr="00010DBA" w14:paraId="78F86B90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02DC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sava d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AFA7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010DBA" w:rsidRPr="00010DBA" w14:paraId="3BD1D7B9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19B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n d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5F89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010DBA" w:rsidRPr="00010DBA" w14:paraId="012EAFDA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C96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ya bean, dry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22A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10DBA" w:rsidRPr="00010DBA" w14:paraId="73785CBA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E275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il palm, fruit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F6A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10DBA" w:rsidRPr="00010DBA" w14:paraId="69A782BC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6C0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tive eggplant, fruit, raw (turkey berri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2544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10DBA" w:rsidRPr="00010DBA" w14:paraId="532650C8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48C0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E184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10DBA" w:rsidRPr="00010DBA" w14:paraId="2C8E17CD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DB99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pper, chilli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FB6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10DBA" w:rsidRPr="00010DBA" w14:paraId="197E7D98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CD2A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li pepper,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BF36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10DBA" w:rsidRPr="00010DBA" w14:paraId="32B74935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72E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nger, root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53B6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10DBA" w:rsidRPr="00010DBA" w14:paraId="5E116C77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2CC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lic, fl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8CF6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10DBA" w:rsidRPr="00010DBA" w14:paraId="0F178ACF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CC9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, red, ripe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903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10DBA" w:rsidRPr="00010DBA" w14:paraId="48C66891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DE33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undnut paste, from groundnuts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0A71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10DBA" w:rsidRPr="00010DBA" w14:paraId="293DBBEB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281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eet potato, orange fl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B47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010DBA" w:rsidRPr="00010DBA" w14:paraId="55961421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A24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pow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3C4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10DBA" w:rsidRPr="00010DBA" w14:paraId="2BCFA3BA" w14:textId="77777777" w:rsidTr="00010DBA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C3A" w14:textId="77777777" w:rsidR="00010DBA" w:rsidRPr="00010DBA" w:rsidRDefault="00010DBA" w:rsidP="00010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xturized soya protein (TS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0FE4" w14:textId="77777777" w:rsidR="00010DBA" w:rsidRPr="00010DBA" w:rsidRDefault="00010DBA" w:rsidP="00010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D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</w:tbl>
    <w:p w14:paraId="5C007061" w14:textId="2A2D8F51" w:rsidR="00D65C8C" w:rsidRDefault="00D65C8C"/>
    <w:p w14:paraId="1753B92E" w14:textId="5E5C2185" w:rsidR="00F771A8" w:rsidRPr="00401F55" w:rsidRDefault="00F771A8" w:rsidP="00F771A8">
      <w:pPr>
        <w:rPr>
          <w:b/>
          <w:bCs/>
        </w:rPr>
      </w:pPr>
      <w:proofErr w:type="spellStart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lastRenderedPageBreak/>
        <w:t>Banku</w:t>
      </w:r>
      <w:proofErr w:type="spellEnd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t xml:space="preserve"> and Fante </w:t>
      </w:r>
      <w:proofErr w:type="spellStart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t>Fante</w:t>
      </w:r>
      <w:proofErr w:type="spellEnd"/>
      <w:r w:rsidRPr="001310F6">
        <w:rPr>
          <w:rFonts w:ascii="Aptos Narrow" w:eastAsia="Times New Roman" w:hAnsi="Aptos Narrow" w:cs="Times New Roman"/>
          <w:b/>
          <w:bCs/>
          <w:color w:val="000000"/>
          <w:lang w:eastAsia="en-GB"/>
        </w:rPr>
        <w:t xml:space="preserve"> Soup</w:t>
      </w:r>
      <w:r>
        <w:rPr>
          <w:rFonts w:ascii="Aptos Narrow" w:eastAsia="Times New Roman" w:hAnsi="Aptos Narrow" w:cs="Times New Roman"/>
          <w:b/>
          <w:bCs/>
          <w:color w:val="000000"/>
          <w:lang w:eastAsia="en-GB"/>
        </w:rPr>
        <w:t xml:space="preserve"> </w:t>
      </w:r>
      <w:r w:rsidRPr="00010DBA">
        <w:rPr>
          <w:b/>
          <w:bCs/>
        </w:rPr>
        <w:t>(</w:t>
      </w:r>
      <w:r w:rsidR="007D3021">
        <w:rPr>
          <w:b/>
          <w:bCs/>
        </w:rPr>
        <w:t>Improved</w:t>
      </w:r>
      <w:r w:rsidR="007D3021" w:rsidRPr="003710D2">
        <w:rPr>
          <w:b/>
          <w:bCs/>
        </w:rPr>
        <w:t xml:space="preserve"> </w:t>
      </w:r>
      <w:r w:rsidRPr="00010DBA">
        <w:rPr>
          <w:b/>
          <w:bCs/>
        </w:rPr>
        <w:t>recipe)</w:t>
      </w:r>
    </w:p>
    <w:p w14:paraId="7E838A0B" w14:textId="77777777" w:rsidR="00F771A8" w:rsidRDefault="00F771A8"/>
    <w:tbl>
      <w:tblPr>
        <w:tblW w:w="3760" w:type="dxa"/>
        <w:tblLook w:val="04A0" w:firstRow="1" w:lastRow="0" w:firstColumn="1" w:lastColumn="0" w:noHBand="0" w:noVBand="1"/>
      </w:tblPr>
      <w:tblGrid>
        <w:gridCol w:w="2977"/>
        <w:gridCol w:w="783"/>
      </w:tblGrid>
      <w:tr w:rsidR="00F771A8" w:rsidRPr="00F771A8" w14:paraId="32680E66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593E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466A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F771A8" w:rsidRPr="00F771A8" w14:paraId="7875BBB4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A3E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sava doug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888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771A8" w:rsidRPr="00F771A8" w14:paraId="3FB1CB16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3CC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n doug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E93D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771A8" w:rsidRPr="00F771A8" w14:paraId="7605DADC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E3A2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ya bean, dry, ra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320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771A8" w:rsidRPr="00F771A8" w14:paraId="30C60BB2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1884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m oil, re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5DB0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771A8" w:rsidRPr="00F771A8" w14:paraId="7F41DD65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EBA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9EDB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771A8" w:rsidRPr="00F771A8" w14:paraId="1E3FD5E0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617B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pper, chilli, fresh, ra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3D8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771A8" w:rsidRPr="00F771A8" w14:paraId="6F26B003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2E4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li pepper, drie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75E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771A8" w:rsidRPr="00F771A8" w14:paraId="57C0D149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C24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nger, root, ra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E08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771A8" w:rsidRPr="00F771A8" w14:paraId="150EE217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932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lic, flesh, ra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3751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771A8" w:rsidRPr="00F771A8" w14:paraId="713C78FB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0A7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, red, ripe, ra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3EA0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771A8" w:rsidRPr="00F771A8" w14:paraId="30EBF322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4F0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at flour, white, unfortifie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97E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F771A8" w:rsidRPr="00F771A8" w14:paraId="2FB95B97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2735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eet potato, orange flesh, ra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FD84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F771A8" w:rsidRPr="00F771A8" w14:paraId="06786616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0E4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xturized soya protein (TSP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9A4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771A8" w:rsidRPr="00F771A8" w14:paraId="3CC6AA19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70F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powd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5B6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771A8" w:rsidRPr="00F771A8" w14:paraId="6C1B011F" w14:textId="77777777" w:rsidTr="005C370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8E6" w14:textId="77777777" w:rsidR="00F771A8" w:rsidRPr="00F771A8" w:rsidRDefault="00F771A8" w:rsidP="00F77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tuna, smoke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44E6" w14:textId="77777777" w:rsidR="00F771A8" w:rsidRPr="00F771A8" w:rsidRDefault="00F771A8" w:rsidP="00F77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77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</w:tbl>
    <w:p w14:paraId="44DC0DEC" w14:textId="77777777" w:rsidR="00F3216C" w:rsidRDefault="00F3216C"/>
    <w:p w14:paraId="31E3BEBD" w14:textId="73514E91" w:rsidR="005C3709" w:rsidRPr="005C3709" w:rsidRDefault="005C3709">
      <w:pPr>
        <w:rPr>
          <w:b/>
          <w:bCs/>
        </w:rPr>
      </w:pPr>
      <w:r w:rsidRPr="005C3709">
        <w:rPr>
          <w:b/>
          <w:bCs/>
        </w:rPr>
        <w:t>Gari and Beans (</w:t>
      </w:r>
      <w:r w:rsidR="007D3021">
        <w:rPr>
          <w:b/>
          <w:bCs/>
        </w:rPr>
        <w:t>Improved</w:t>
      </w:r>
      <w:r w:rsidR="007D3021" w:rsidRPr="003710D2">
        <w:rPr>
          <w:b/>
          <w:bCs/>
        </w:rPr>
        <w:t xml:space="preserve"> </w:t>
      </w:r>
      <w:r w:rsidRPr="005C3709">
        <w:rPr>
          <w:b/>
          <w:bCs/>
        </w:rPr>
        <w:t>recipe)</w:t>
      </w:r>
    </w:p>
    <w:tbl>
      <w:tblPr>
        <w:tblW w:w="7243" w:type="dxa"/>
        <w:tblLook w:val="04A0" w:firstRow="1" w:lastRow="0" w:firstColumn="1" w:lastColumn="0" w:noHBand="0" w:noVBand="1"/>
      </w:tblPr>
      <w:tblGrid>
        <w:gridCol w:w="6804"/>
        <w:gridCol w:w="756"/>
      </w:tblGrid>
      <w:tr w:rsidR="006E5A45" w:rsidRPr="006E5A45" w14:paraId="59A7D5F2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45DD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0468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6E5A45" w:rsidRPr="006E5A45" w14:paraId="366D48C4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840A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an, white, dry, raw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2AA0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6E5A45" w:rsidRPr="006E5A45" w14:paraId="786F74CA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ECC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m oil, re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88C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6E5A45" w:rsidRPr="006E5A45" w14:paraId="1D06C8BD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2BB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8C2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E5A45" w:rsidRPr="006E5A45" w14:paraId="0E07D526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178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pper, chilli, fresh, raw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E506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E5A45" w:rsidRPr="006E5A45" w14:paraId="68DB4D44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CE99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nger, root, raw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B79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E5A45" w:rsidRPr="006E5A45" w14:paraId="57DF6846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184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lic, flesh, raw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8971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E5A45" w:rsidRPr="006E5A45" w14:paraId="5FABDB43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366C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powder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A3C6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6E5A45" w:rsidRPr="006E5A45" w14:paraId="4D4129C1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EC0" w14:textId="77777777" w:rsidR="006E5A45" w:rsidRPr="006E5A45" w:rsidRDefault="006E5A45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sava, grated, from fermented white cassava, toasted without oil (white gari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4DCB" w14:textId="77777777" w:rsidR="006E5A45" w:rsidRPr="006E5A45" w:rsidRDefault="006E5A45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5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D3021" w:rsidRPr="006E5A45" w14:paraId="2687DA0D" w14:textId="77777777" w:rsidTr="003E3229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B7C8" w14:textId="77777777" w:rsidR="007D3021" w:rsidRPr="006E5A45" w:rsidRDefault="007D3021" w:rsidP="006E5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494D" w14:textId="77777777" w:rsidR="007D3021" w:rsidRPr="006E5A45" w:rsidRDefault="007D3021" w:rsidP="006E5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B1E473A" w14:textId="3BAFBC31" w:rsidR="006E5A45" w:rsidRDefault="007D3021">
      <w:r w:rsidRPr="003710D2">
        <w:rPr>
          <w:b/>
          <w:bCs/>
        </w:rPr>
        <w:t>Braised Rice and Tomato Stew (</w:t>
      </w:r>
      <w:r>
        <w:rPr>
          <w:b/>
          <w:bCs/>
        </w:rPr>
        <w:t>Improved</w:t>
      </w:r>
      <w:r w:rsidRPr="003710D2">
        <w:rPr>
          <w:b/>
          <w:bCs/>
        </w:rPr>
        <w:t xml:space="preserve"> recipe)</w:t>
      </w:r>
    </w:p>
    <w:tbl>
      <w:tblPr>
        <w:tblW w:w="4640" w:type="dxa"/>
        <w:tblLook w:val="04A0" w:firstRow="1" w:lastRow="0" w:firstColumn="1" w:lastColumn="0" w:noHBand="0" w:noVBand="1"/>
      </w:tblPr>
      <w:tblGrid>
        <w:gridCol w:w="3680"/>
        <w:gridCol w:w="960"/>
      </w:tblGrid>
      <w:tr w:rsidR="007D3021" w:rsidRPr="007D3021" w14:paraId="665C2686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DF35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DD15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ms</w:t>
            </w:r>
          </w:p>
        </w:tc>
      </w:tr>
      <w:tr w:rsidR="007D3021" w:rsidRPr="007D3021" w14:paraId="73767A16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FD9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getable oil, fortified with vitami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AA0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D3021" w:rsidRPr="007D3021" w14:paraId="205D55BD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A683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m oil, 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7A2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D3021" w:rsidRPr="007D3021" w14:paraId="40204AF2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FCDE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ion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ACE2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D3021" w:rsidRPr="007D3021" w14:paraId="4F89B58E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EE85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li pepper, d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E88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D3021" w:rsidRPr="007D3021" w14:paraId="3B435A46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F3BB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pper, chilli, fr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365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D3021" w:rsidRPr="007D3021" w14:paraId="79AC4F81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E71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nger, root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C4D0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D3021" w:rsidRPr="007D3021" w14:paraId="343B1E4D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FF0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lic, flesh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AF90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D3021" w:rsidRPr="007D3021" w14:paraId="3E55983D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488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, red, ripe, 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26F7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D3021" w:rsidRPr="007D3021" w14:paraId="6A50D136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313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ato, paste, concentrated, without 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4B7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D3021" w:rsidRPr="007D3021" w14:paraId="50D411DB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F190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pow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FF33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7D3021" w:rsidRPr="007D3021" w14:paraId="6228789D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F97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g, boi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64F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7D3021" w:rsidRPr="007D3021" w14:paraId="189454C0" w14:textId="77777777" w:rsidTr="007D3021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F8E0" w14:textId="77777777" w:rsidR="007D3021" w:rsidRPr="007D3021" w:rsidRDefault="007D3021" w:rsidP="007D30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h, tuna, smok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B0C" w14:textId="77777777" w:rsidR="007D3021" w:rsidRPr="007D3021" w:rsidRDefault="007D3021" w:rsidP="007D30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30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</w:tbl>
    <w:p w14:paraId="20450C37" w14:textId="602E6D75" w:rsidR="00DF7949" w:rsidRDefault="00DF7949" w:rsidP="003E3229">
      <w:pPr>
        <w:rPr>
          <w:lang w:val="es-419"/>
        </w:rPr>
      </w:pPr>
    </w:p>
    <w:p w14:paraId="320AB780" w14:textId="3788E5A7" w:rsidR="006B7E9B" w:rsidRDefault="00DF7949" w:rsidP="00DF7949">
      <w:pPr>
        <w:pStyle w:val="Heading1"/>
        <w:rPr>
          <w:lang w:val="es-419"/>
        </w:rPr>
      </w:pPr>
      <w:bookmarkStart w:id="3" w:name="_Toc200715261"/>
      <w:proofErr w:type="spellStart"/>
      <w:r>
        <w:rPr>
          <w:lang w:val="es-419"/>
        </w:rPr>
        <w:lastRenderedPageBreak/>
        <w:t>Results</w:t>
      </w:r>
      <w:bookmarkEnd w:id="3"/>
      <w:proofErr w:type="spellEnd"/>
    </w:p>
    <w:p w14:paraId="1A066410" w14:textId="77777777" w:rsidR="00DF7949" w:rsidRDefault="00DF7949" w:rsidP="00DF7949">
      <w:pPr>
        <w:rPr>
          <w:lang w:val="es-419"/>
        </w:rPr>
      </w:pPr>
    </w:p>
    <w:p w14:paraId="2FEAA58B" w14:textId="77777777" w:rsidR="00DF7949" w:rsidRPr="00DD0F0B" w:rsidRDefault="00DF7949" w:rsidP="00DF7949">
      <w:r>
        <w:rPr>
          <w:noProof/>
        </w:rPr>
        <w:drawing>
          <wp:inline distT="0" distB="0" distL="0" distR="0" wp14:anchorId="686523E2" wp14:editId="0B1E8293">
            <wp:extent cx="6082301" cy="5650787"/>
            <wp:effectExtent l="0" t="0" r="13970" b="7620"/>
            <wp:docPr id="16802177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EE537E-10E8-4F53-8322-0561DAB9FE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7DD85DC" w14:textId="77777777" w:rsidR="00DF7949" w:rsidRPr="00DF7949" w:rsidRDefault="00DF7949" w:rsidP="00DF7949">
      <w:pPr>
        <w:pStyle w:val="Heading2"/>
        <w:rPr>
          <w:color w:val="auto"/>
          <w:sz w:val="24"/>
          <w:szCs w:val="24"/>
        </w:rPr>
      </w:pPr>
      <w:bookmarkStart w:id="4" w:name="_Toc200715262"/>
      <w:r w:rsidRPr="00DF7949">
        <w:rPr>
          <w:b/>
          <w:bCs/>
          <w:color w:val="auto"/>
          <w:sz w:val="24"/>
          <w:szCs w:val="24"/>
        </w:rPr>
        <w:t>Supplementary Figure 1.</w:t>
      </w:r>
      <w:r w:rsidRPr="00DF7949">
        <w:rPr>
          <w:color w:val="auto"/>
          <w:sz w:val="24"/>
          <w:szCs w:val="24"/>
        </w:rPr>
        <w:t xml:space="preserve"> Changes in food groups in models 1-5 including food-based and not acceptability constraints. Models 1, 3 and 4 include nutrient, </w:t>
      </w:r>
      <w:proofErr w:type="gramStart"/>
      <w:r w:rsidRPr="00DF7949">
        <w:rPr>
          <w:color w:val="auto"/>
          <w:sz w:val="24"/>
          <w:szCs w:val="24"/>
        </w:rPr>
        <w:t>cost</w:t>
      </w:r>
      <w:proofErr w:type="gramEnd"/>
      <w:r w:rsidRPr="00DF7949">
        <w:rPr>
          <w:color w:val="auto"/>
          <w:sz w:val="24"/>
          <w:szCs w:val="24"/>
        </w:rPr>
        <w:t xml:space="preserve"> and food-based constraints. Model 2 includes only nutrient and cost constraints. Model 5 includes nutrient, cost, food-based and acceptability constraints.</w:t>
      </w:r>
      <w:bookmarkEnd w:id="4"/>
      <w:r w:rsidRPr="00DF7949">
        <w:rPr>
          <w:color w:val="auto"/>
          <w:sz w:val="24"/>
          <w:szCs w:val="24"/>
        </w:rPr>
        <w:t xml:space="preserve"> </w:t>
      </w:r>
    </w:p>
    <w:p w14:paraId="702E0109" w14:textId="77777777" w:rsidR="00DF7949" w:rsidRPr="00DF7949" w:rsidRDefault="00DF7949" w:rsidP="00DF7949">
      <w:pPr>
        <w:rPr>
          <w:lang w:val="es-419"/>
        </w:rPr>
      </w:pPr>
    </w:p>
    <w:sectPr w:rsidR="00DF7949" w:rsidRPr="00DF7949" w:rsidSect="00781F2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F50DE3" w14:textId="77777777" w:rsidR="00A039D7" w:rsidRDefault="00A039D7" w:rsidP="00422938">
      <w:pPr>
        <w:spacing w:after="0" w:line="240" w:lineRule="auto"/>
      </w:pPr>
      <w:r>
        <w:separator/>
      </w:r>
    </w:p>
  </w:endnote>
  <w:endnote w:type="continuationSeparator" w:id="0">
    <w:p w14:paraId="416A1BA9" w14:textId="77777777" w:rsidR="00A039D7" w:rsidRDefault="00A039D7" w:rsidP="00422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CA510F" w14:textId="77777777" w:rsidR="00A039D7" w:rsidRDefault="00A039D7" w:rsidP="00422938">
      <w:pPr>
        <w:spacing w:after="0" w:line="240" w:lineRule="auto"/>
      </w:pPr>
      <w:r>
        <w:separator/>
      </w:r>
    </w:p>
  </w:footnote>
  <w:footnote w:type="continuationSeparator" w:id="0">
    <w:p w14:paraId="6B8C7D9C" w14:textId="77777777" w:rsidR="00A039D7" w:rsidRDefault="00A039D7" w:rsidP="004229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F9A38F" w14:textId="77777777" w:rsidR="00422938" w:rsidRPr="006E3E98" w:rsidRDefault="00422938" w:rsidP="00422938">
    <w:pPr>
      <w:pStyle w:val="Header"/>
      <w:rPr>
        <w:rFonts w:asciiTheme="majorHAnsi" w:hAnsiTheme="majorHAnsi" w:cstheme="majorHAnsi"/>
      </w:rPr>
    </w:pPr>
    <w:r w:rsidRPr="006E3E98">
      <w:rPr>
        <w:rFonts w:asciiTheme="majorHAnsi" w:hAnsiTheme="majorHAnsi" w:cstheme="majorHAnsi"/>
      </w:rPr>
      <w:t xml:space="preserve">Supplementary information </w:t>
    </w:r>
  </w:p>
  <w:p w14:paraId="71047D36" w14:textId="77777777" w:rsidR="00422938" w:rsidRDefault="00422938" w:rsidP="00422938">
    <w:pPr>
      <w:pStyle w:val="Header"/>
      <w:rPr>
        <w:rFonts w:asciiTheme="majorHAnsi" w:hAnsiTheme="majorHAnsi" w:cstheme="majorHAnsi"/>
      </w:rPr>
    </w:pPr>
    <w:r w:rsidRPr="006E3E98">
      <w:rPr>
        <w:rFonts w:asciiTheme="majorHAnsi" w:hAnsiTheme="majorHAnsi" w:cstheme="majorHAnsi"/>
      </w:rPr>
      <w:t>Eustachio Colombo et al. (202</w:t>
    </w:r>
    <w:r>
      <w:rPr>
        <w:rFonts w:asciiTheme="majorHAnsi" w:hAnsiTheme="majorHAnsi" w:cstheme="majorHAnsi"/>
      </w:rPr>
      <w:t>5</w:t>
    </w:r>
    <w:r w:rsidRPr="006E3E98">
      <w:rPr>
        <w:rFonts w:asciiTheme="majorHAnsi" w:hAnsiTheme="majorHAnsi" w:cstheme="majorHAnsi"/>
      </w:rPr>
      <w:t>)</w:t>
    </w:r>
  </w:p>
  <w:p w14:paraId="076F6922" w14:textId="77777777" w:rsidR="00422938" w:rsidRDefault="004229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AE4"/>
    <w:rsid w:val="000029AE"/>
    <w:rsid w:val="00010DBA"/>
    <w:rsid w:val="000307B9"/>
    <w:rsid w:val="000E52B0"/>
    <w:rsid w:val="001310F6"/>
    <w:rsid w:val="001A168B"/>
    <w:rsid w:val="001B3F67"/>
    <w:rsid w:val="002266DB"/>
    <w:rsid w:val="002C60B1"/>
    <w:rsid w:val="003710D2"/>
    <w:rsid w:val="00387807"/>
    <w:rsid w:val="0039661B"/>
    <w:rsid w:val="003E3229"/>
    <w:rsid w:val="003E60D6"/>
    <w:rsid w:val="00401F55"/>
    <w:rsid w:val="00422938"/>
    <w:rsid w:val="004954A4"/>
    <w:rsid w:val="005A61EA"/>
    <w:rsid w:val="005C3709"/>
    <w:rsid w:val="005E5765"/>
    <w:rsid w:val="006A5AE4"/>
    <w:rsid w:val="006B7E9B"/>
    <w:rsid w:val="006E5A45"/>
    <w:rsid w:val="00781F29"/>
    <w:rsid w:val="00793A0C"/>
    <w:rsid w:val="007D3021"/>
    <w:rsid w:val="007D3390"/>
    <w:rsid w:val="00845BA9"/>
    <w:rsid w:val="00896207"/>
    <w:rsid w:val="008C24DE"/>
    <w:rsid w:val="009D0C75"/>
    <w:rsid w:val="009D1BF3"/>
    <w:rsid w:val="00A039D7"/>
    <w:rsid w:val="00B57521"/>
    <w:rsid w:val="00C10BE7"/>
    <w:rsid w:val="00C41979"/>
    <w:rsid w:val="00C75048"/>
    <w:rsid w:val="00D65C8C"/>
    <w:rsid w:val="00D66D97"/>
    <w:rsid w:val="00D72BCE"/>
    <w:rsid w:val="00DF7949"/>
    <w:rsid w:val="00E143E7"/>
    <w:rsid w:val="00E63A84"/>
    <w:rsid w:val="00F14BD0"/>
    <w:rsid w:val="00F3216C"/>
    <w:rsid w:val="00F40FAB"/>
    <w:rsid w:val="00F7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53D32"/>
  <w15:chartTrackingRefBased/>
  <w15:docId w15:val="{8608DD71-9935-4340-9583-21162D6C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B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F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9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9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938"/>
  </w:style>
  <w:style w:type="paragraph" w:styleId="Footer">
    <w:name w:val="footer"/>
    <w:basedOn w:val="Normal"/>
    <w:link w:val="FooterChar"/>
    <w:uiPriority w:val="99"/>
    <w:unhideWhenUsed/>
    <w:rsid w:val="004229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38"/>
  </w:style>
  <w:style w:type="character" w:customStyle="1" w:styleId="Heading1Char">
    <w:name w:val="Heading 1 Char"/>
    <w:basedOn w:val="DefaultParagraphFont"/>
    <w:link w:val="Heading1"/>
    <w:uiPriority w:val="9"/>
    <w:rsid w:val="00C10B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0F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793A0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93A0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3A0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93A0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F79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F7949"/>
    <w:pPr>
      <w:tabs>
        <w:tab w:val="right" w:leader="dot" w:pos="9062"/>
      </w:tabs>
      <w:spacing w:after="100"/>
      <w:ind w:left="440"/>
    </w:pPr>
    <w:rPr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patricia_eustachio_colombo_ki_se/Documents/OwnCloud/Notes/LSHTM%202021-2022/IFPRI/Ghana/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83128042604634"/>
          <c:y val="0.14695369026993271"/>
          <c:w val="0.75589698071973366"/>
          <c:h val="0.752047150188516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Tables.xlsx]Figure 1'!$F$19</c:f>
              <c:strCache>
                <c:ptCount val="1"/>
                <c:pt idx="0">
                  <c:v>Model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s.xlsx]Figure 1'!$E$20:$E$25</c:f>
              <c:strCache>
                <c:ptCount val="6"/>
                <c:pt idx="0">
                  <c:v>Fats and oils</c:v>
                </c:pt>
                <c:pt idx="1">
                  <c:v>Animal foods</c:v>
                </c:pt>
                <c:pt idx="2">
                  <c:v>Fruit and veg</c:v>
                </c:pt>
                <c:pt idx="3">
                  <c:v>Grains</c:v>
                </c:pt>
                <c:pt idx="4">
                  <c:v>Legumes, nuts, seeds</c:v>
                </c:pt>
                <c:pt idx="5">
                  <c:v>Roots and tubers</c:v>
                </c:pt>
              </c:strCache>
            </c:strRef>
          </c:cat>
          <c:val>
            <c:numRef>
              <c:f>'[Tables.xlsx]Figure 1'!$F$20:$F$25</c:f>
              <c:numCache>
                <c:formatCode>0%</c:formatCode>
                <c:ptCount val="6"/>
                <c:pt idx="0">
                  <c:v>-1</c:v>
                </c:pt>
                <c:pt idx="1">
                  <c:v>18.727129316508432</c:v>
                </c:pt>
                <c:pt idx="2">
                  <c:v>2.0489890101060935</c:v>
                </c:pt>
                <c:pt idx="3">
                  <c:v>-0.99934603888235929</c:v>
                </c:pt>
                <c:pt idx="4">
                  <c:v>2.9947003357124591</c:v>
                </c:pt>
                <c:pt idx="5">
                  <c:v>2.73391285834380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EE-43F7-A032-8A09DCD8890D}"/>
            </c:ext>
          </c:extLst>
        </c:ser>
        <c:ser>
          <c:idx val="1"/>
          <c:order val="1"/>
          <c:tx>
            <c:strRef>
              <c:f>'[Tables.xlsx]Figure 1'!$G$19</c:f>
              <c:strCache>
                <c:ptCount val="1"/>
                <c:pt idx="0">
                  <c:v>Model 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Tables.xlsx]Figure 1'!$E$20:$E$25</c:f>
              <c:strCache>
                <c:ptCount val="6"/>
                <c:pt idx="0">
                  <c:v>Fats and oils</c:v>
                </c:pt>
                <c:pt idx="1">
                  <c:v>Animal foods</c:v>
                </c:pt>
                <c:pt idx="2">
                  <c:v>Fruit and veg</c:v>
                </c:pt>
                <c:pt idx="3">
                  <c:v>Grains</c:v>
                </c:pt>
                <c:pt idx="4">
                  <c:v>Legumes, nuts, seeds</c:v>
                </c:pt>
                <c:pt idx="5">
                  <c:v>Roots and tubers</c:v>
                </c:pt>
              </c:strCache>
            </c:strRef>
          </c:cat>
          <c:val>
            <c:numRef>
              <c:f>'[Tables.xlsx]Figure 1'!$G$20:$G$25</c:f>
              <c:numCache>
                <c:formatCode>0%</c:formatCode>
                <c:ptCount val="6"/>
                <c:pt idx="0">
                  <c:v>-1</c:v>
                </c:pt>
                <c:pt idx="1">
                  <c:v>-0.99164851130870968</c:v>
                </c:pt>
                <c:pt idx="2">
                  <c:v>-0.22576121067544297</c:v>
                </c:pt>
                <c:pt idx="3">
                  <c:v>-0.99934603888235929</c:v>
                </c:pt>
                <c:pt idx="4">
                  <c:v>7.132110252552895</c:v>
                </c:pt>
                <c:pt idx="5">
                  <c:v>10.5345533193165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EE-43F7-A032-8A09DCD8890D}"/>
            </c:ext>
          </c:extLst>
        </c:ser>
        <c:ser>
          <c:idx val="2"/>
          <c:order val="2"/>
          <c:tx>
            <c:strRef>
              <c:f>'[Tables.xlsx]Figure 1'!$H$19</c:f>
              <c:strCache>
                <c:ptCount val="1"/>
                <c:pt idx="0">
                  <c:v>Model 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Tables.xlsx]Figure 1'!$E$20:$E$25</c:f>
              <c:strCache>
                <c:ptCount val="6"/>
                <c:pt idx="0">
                  <c:v>Fats and oils</c:v>
                </c:pt>
                <c:pt idx="1">
                  <c:v>Animal foods</c:v>
                </c:pt>
                <c:pt idx="2">
                  <c:v>Fruit and veg</c:v>
                </c:pt>
                <c:pt idx="3">
                  <c:v>Grains</c:v>
                </c:pt>
                <c:pt idx="4">
                  <c:v>Legumes, nuts, seeds</c:v>
                </c:pt>
                <c:pt idx="5">
                  <c:v>Roots and tubers</c:v>
                </c:pt>
              </c:strCache>
            </c:strRef>
          </c:cat>
          <c:val>
            <c:numRef>
              <c:f>'[Tables.xlsx]Figure 1'!$H$20:$H$25</c:f>
              <c:numCache>
                <c:formatCode>0%</c:formatCode>
                <c:ptCount val="6"/>
                <c:pt idx="0">
                  <c:v>-1</c:v>
                </c:pt>
                <c:pt idx="1">
                  <c:v>23.895559335112644</c:v>
                </c:pt>
                <c:pt idx="2">
                  <c:v>4.6353303885713322</c:v>
                </c:pt>
                <c:pt idx="3">
                  <c:v>-1</c:v>
                </c:pt>
                <c:pt idx="4">
                  <c:v>1.0683781367532159</c:v>
                </c:pt>
                <c:pt idx="5">
                  <c:v>-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EE-43F7-A032-8A09DCD8890D}"/>
            </c:ext>
          </c:extLst>
        </c:ser>
        <c:ser>
          <c:idx val="3"/>
          <c:order val="3"/>
          <c:tx>
            <c:strRef>
              <c:f>'[Tables.xlsx]Figure 1'!$I$19</c:f>
              <c:strCache>
                <c:ptCount val="1"/>
                <c:pt idx="0">
                  <c:v>Model 4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les.xlsx]Figure 1'!$E$20:$E$25</c:f>
              <c:strCache>
                <c:ptCount val="6"/>
                <c:pt idx="0">
                  <c:v>Fats and oils</c:v>
                </c:pt>
                <c:pt idx="1">
                  <c:v>Animal foods</c:v>
                </c:pt>
                <c:pt idx="2">
                  <c:v>Fruit and veg</c:v>
                </c:pt>
                <c:pt idx="3">
                  <c:v>Grains</c:v>
                </c:pt>
                <c:pt idx="4">
                  <c:v>Legumes, nuts, seeds</c:v>
                </c:pt>
                <c:pt idx="5">
                  <c:v>Roots and tubers</c:v>
                </c:pt>
              </c:strCache>
            </c:strRef>
          </c:cat>
          <c:val>
            <c:numRef>
              <c:f>'[Tables.xlsx]Figure 1'!$I$20:$I$25</c:f>
              <c:numCache>
                <c:formatCode>0%</c:formatCode>
                <c:ptCount val="6"/>
                <c:pt idx="0">
                  <c:v>-0.97705065923998191</c:v>
                </c:pt>
                <c:pt idx="1">
                  <c:v>21.64161986083667</c:v>
                </c:pt>
                <c:pt idx="2">
                  <c:v>4.6353304322133653</c:v>
                </c:pt>
                <c:pt idx="3">
                  <c:v>-1</c:v>
                </c:pt>
                <c:pt idx="4">
                  <c:v>1.0683781367532159</c:v>
                </c:pt>
                <c:pt idx="5">
                  <c:v>-0.5862069111303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1EE-43F7-A032-8A09DCD8890D}"/>
            </c:ext>
          </c:extLst>
        </c:ser>
        <c:ser>
          <c:idx val="4"/>
          <c:order val="4"/>
          <c:tx>
            <c:strRef>
              <c:f>'[Tables.xlsx]Figure 1'!$J$19</c:f>
              <c:strCache>
                <c:ptCount val="1"/>
                <c:pt idx="0">
                  <c:v>Model 5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les.xlsx]Figure 1'!$E$20:$E$25</c:f>
              <c:strCache>
                <c:ptCount val="6"/>
                <c:pt idx="0">
                  <c:v>Fats and oils</c:v>
                </c:pt>
                <c:pt idx="1">
                  <c:v>Animal foods</c:v>
                </c:pt>
                <c:pt idx="2">
                  <c:v>Fruit and veg</c:v>
                </c:pt>
                <c:pt idx="3">
                  <c:v>Grains</c:v>
                </c:pt>
                <c:pt idx="4">
                  <c:v>Legumes, nuts, seeds</c:v>
                </c:pt>
                <c:pt idx="5">
                  <c:v>Roots and tubers</c:v>
                </c:pt>
              </c:strCache>
            </c:strRef>
          </c:cat>
          <c:val>
            <c:numRef>
              <c:f>'[Tables.xlsx]Figure 1'!$J$20:$J$25</c:f>
              <c:numCache>
                <c:formatCode>0%</c:formatCode>
                <c:ptCount val="6"/>
                <c:pt idx="0">
                  <c:v>-6.425005416588192E-9</c:v>
                </c:pt>
                <c:pt idx="1">
                  <c:v>5.3774020036948444</c:v>
                </c:pt>
                <c:pt idx="2">
                  <c:v>4.6353306101711675</c:v>
                </c:pt>
                <c:pt idx="3">
                  <c:v>-1.2355118927942499E-8</c:v>
                </c:pt>
                <c:pt idx="4">
                  <c:v>1.0683781229640283</c:v>
                </c:pt>
                <c:pt idx="5">
                  <c:v>-1.7988831535475924E-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1EE-43F7-A032-8A09DCD889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69951199"/>
        <c:axId val="337407247"/>
      </c:barChart>
      <c:catAx>
        <c:axId val="669951199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407247"/>
        <c:crosses val="autoZero"/>
        <c:auto val="1"/>
        <c:lblAlgn val="ctr"/>
        <c:lblOffset val="100"/>
        <c:noMultiLvlLbl val="0"/>
      </c:catAx>
      <c:valAx>
        <c:axId val="337407247"/>
        <c:scaling>
          <c:orientation val="minMax"/>
          <c:max val="25"/>
          <c:min val="-1"/>
        </c:scaling>
        <c:delete val="0"/>
        <c:axPos val="t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99511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FC110-2967-491A-BAA0-7141E6F2D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6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Eustachio Colombo</dc:creator>
  <cp:keywords/>
  <dc:description/>
  <cp:lastModifiedBy>Patricia Eustachio Colombo</cp:lastModifiedBy>
  <cp:revision>42</cp:revision>
  <dcterms:created xsi:type="dcterms:W3CDTF">2025-06-04T16:53:00Z</dcterms:created>
  <dcterms:modified xsi:type="dcterms:W3CDTF">2025-06-16T15:27:00Z</dcterms:modified>
</cp:coreProperties>
</file>